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A4779" w14:textId="7FB80803" w:rsidR="00A746AC" w:rsidRPr="00A746AC" w:rsidRDefault="00A746AC" w:rsidP="00A746AC">
      <w:pPr>
        <w:pStyle w:val="Heading1"/>
        <w:jc w:val="center"/>
        <w:rPr>
          <w:sz w:val="28"/>
          <w:szCs w:val="36"/>
        </w:rPr>
      </w:pPr>
      <w:bookmarkStart w:id="0" w:name="_Toc95943468"/>
      <w:r w:rsidRPr="00A746AC">
        <w:rPr>
          <w:bCs/>
          <w:sz w:val="28"/>
          <w:szCs w:val="36"/>
        </w:rPr>
        <w:t>S5 Table.</w:t>
      </w:r>
      <w:r w:rsidRPr="00A746AC">
        <w:rPr>
          <w:sz w:val="28"/>
          <w:szCs w:val="36"/>
        </w:rPr>
        <w:t xml:space="preserve"> Color differences (∆E) produced between different methods of color calibration in relevant clinical lighting scenarios</w:t>
      </w:r>
      <w:bookmarkEnd w:id="0"/>
    </w:p>
    <w:tbl>
      <w:tblPr>
        <w:tblStyle w:val="TableGrid"/>
        <w:tblW w:w="9720" w:type="dxa"/>
        <w:tblInd w:w="-275" w:type="dxa"/>
        <w:tblLook w:val="04A0" w:firstRow="1" w:lastRow="0" w:firstColumn="1" w:lastColumn="0" w:noHBand="0" w:noVBand="1"/>
      </w:tblPr>
      <w:tblGrid>
        <w:gridCol w:w="1530"/>
        <w:gridCol w:w="3510"/>
        <w:gridCol w:w="990"/>
        <w:gridCol w:w="3690"/>
      </w:tblGrid>
      <w:tr w:rsidR="00A746AC" w:rsidRPr="00EA2FC4" w14:paraId="1DB470F2" w14:textId="77777777" w:rsidTr="00B77248">
        <w:tc>
          <w:tcPr>
            <w:tcW w:w="1530" w:type="dxa"/>
          </w:tcPr>
          <w:p w14:paraId="40C4ACF2" w14:textId="77777777" w:rsidR="00A746AC" w:rsidRPr="00EA2FC4" w:rsidRDefault="00A746AC" w:rsidP="00B7724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49471623"/>
            <w:r w:rsidRPr="00EA2F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clinic</w:t>
            </w:r>
          </w:p>
        </w:tc>
        <w:tc>
          <w:tcPr>
            <w:tcW w:w="3510" w:type="dxa"/>
          </w:tcPr>
          <w:p w14:paraId="542B9E66" w14:textId="77777777" w:rsidR="00A746AC" w:rsidRPr="00EA2FC4" w:rsidRDefault="00A746AC" w:rsidP="00B7724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 1</w:t>
            </w:r>
          </w:p>
        </w:tc>
        <w:tc>
          <w:tcPr>
            <w:tcW w:w="990" w:type="dxa"/>
          </w:tcPr>
          <w:p w14:paraId="28688AC5" w14:textId="77777777" w:rsidR="00A746AC" w:rsidRPr="00EA2FC4" w:rsidRDefault="00A746AC" w:rsidP="00B7724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∆E*</w:t>
            </w:r>
          </w:p>
        </w:tc>
        <w:tc>
          <w:tcPr>
            <w:tcW w:w="3690" w:type="dxa"/>
          </w:tcPr>
          <w:p w14:paraId="4DA067A1" w14:textId="77777777" w:rsidR="00A746AC" w:rsidRPr="00EA2FC4" w:rsidRDefault="00A746AC" w:rsidP="00B7724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 2</w:t>
            </w:r>
          </w:p>
        </w:tc>
      </w:tr>
      <w:tr w:rsidR="00A746AC" w:rsidRPr="00EA2FC4" w14:paraId="60C9F644" w14:textId="77777777" w:rsidTr="00B77248">
        <w:tc>
          <w:tcPr>
            <w:tcW w:w="1530" w:type="dxa"/>
            <w:vMerge w:val="restart"/>
            <w:vAlign w:val="center"/>
          </w:tcPr>
          <w:p w14:paraId="2E5DA525" w14:textId="77777777" w:rsidR="00A746AC" w:rsidRPr="00EA2FC4" w:rsidRDefault="00A746AC" w:rsidP="00B772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ind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ss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 xml:space="preserve"> clinic</w:t>
            </w:r>
          </w:p>
        </w:tc>
        <w:tc>
          <w:tcPr>
            <w:tcW w:w="3510" w:type="dxa"/>
          </w:tcPr>
          <w:p w14:paraId="59953CE1" w14:textId="61F903B8" w:rsidR="00A746AC" w:rsidRPr="00EA2FC4" w:rsidRDefault="00A746AC" w:rsidP="00B77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WBC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</w:tcPr>
          <w:p w14:paraId="4D4D65AB" w14:textId="77777777" w:rsidR="00A746AC" w:rsidRPr="00EA2FC4" w:rsidRDefault="00A746AC" w:rsidP="00B772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.46</w:t>
            </w:r>
          </w:p>
        </w:tc>
        <w:tc>
          <w:tcPr>
            <w:tcW w:w="3690" w:type="dxa"/>
          </w:tcPr>
          <w:p w14:paraId="2D423A79" w14:textId="6CBA3560" w:rsidR="00A746AC" w:rsidRPr="00EA2FC4" w:rsidRDefault="00A746AC" w:rsidP="00B77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PWBC 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 xml:space="preserve"> using 18% grey card</w:t>
            </w:r>
          </w:p>
        </w:tc>
      </w:tr>
      <w:tr w:rsidR="00A746AC" w:rsidRPr="00EA2FC4" w14:paraId="39C67A51" w14:textId="77777777" w:rsidTr="00B77248">
        <w:tc>
          <w:tcPr>
            <w:tcW w:w="1530" w:type="dxa"/>
            <w:vMerge/>
          </w:tcPr>
          <w:p w14:paraId="3EF98564" w14:textId="77777777" w:rsidR="00A746AC" w:rsidRPr="00EA2FC4" w:rsidRDefault="00A746AC" w:rsidP="00B77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14:paraId="057F1C62" w14:textId="74BDBB21" w:rsidR="00A746AC" w:rsidRPr="00EA2FC4" w:rsidRDefault="00A746AC" w:rsidP="00B77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WBC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 xml:space="preserve"> using 18% grey card</w:t>
            </w:r>
          </w:p>
        </w:tc>
        <w:tc>
          <w:tcPr>
            <w:tcW w:w="990" w:type="dxa"/>
          </w:tcPr>
          <w:p w14:paraId="787080EA" w14:textId="77777777" w:rsidR="00A746AC" w:rsidRPr="00EA2FC4" w:rsidRDefault="00A746AC" w:rsidP="00B772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.87</w:t>
            </w:r>
          </w:p>
        </w:tc>
        <w:tc>
          <w:tcPr>
            <w:tcW w:w="3690" w:type="dxa"/>
          </w:tcPr>
          <w:p w14:paraId="0F0E7C62" w14:textId="58AA5D20" w:rsidR="00A746AC" w:rsidRPr="00EA2FC4" w:rsidRDefault="00A746AC" w:rsidP="00B77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WBC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 xml:space="preserve"> using Macbeth color chart</w:t>
            </w:r>
          </w:p>
        </w:tc>
      </w:tr>
      <w:tr w:rsidR="00A746AC" w:rsidRPr="00EA2FC4" w14:paraId="1326AE7D" w14:textId="77777777" w:rsidTr="00B77248">
        <w:tc>
          <w:tcPr>
            <w:tcW w:w="1530" w:type="dxa"/>
            <w:vMerge/>
          </w:tcPr>
          <w:p w14:paraId="0E4F508B" w14:textId="77777777" w:rsidR="00A746AC" w:rsidRPr="00EA2FC4" w:rsidRDefault="00A746AC" w:rsidP="00B77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14:paraId="13D1932E" w14:textId="09EEEDEF" w:rsidR="00A746AC" w:rsidRPr="00EA2FC4" w:rsidRDefault="00A746AC" w:rsidP="00B77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WBC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 xml:space="preserve"> using Macbeth color chart</w:t>
            </w:r>
          </w:p>
        </w:tc>
        <w:tc>
          <w:tcPr>
            <w:tcW w:w="990" w:type="dxa"/>
          </w:tcPr>
          <w:p w14:paraId="6A080567" w14:textId="77777777" w:rsidR="00A746AC" w:rsidRPr="00EA2FC4" w:rsidRDefault="00A746AC" w:rsidP="00B772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.69</w:t>
            </w:r>
          </w:p>
        </w:tc>
        <w:tc>
          <w:tcPr>
            <w:tcW w:w="3690" w:type="dxa"/>
          </w:tcPr>
          <w:p w14:paraId="50C43B60" w14:textId="7F465757" w:rsidR="00A746AC" w:rsidRPr="00EA2FC4" w:rsidRDefault="00A746AC" w:rsidP="00B77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WBC</w:t>
            </w:r>
          </w:p>
        </w:tc>
      </w:tr>
      <w:tr w:rsidR="00A746AC" w:rsidRPr="00EA2FC4" w14:paraId="226CFCF7" w14:textId="77777777" w:rsidTr="00B77248">
        <w:tc>
          <w:tcPr>
            <w:tcW w:w="1530" w:type="dxa"/>
            <w:vMerge w:val="restart"/>
            <w:vAlign w:val="center"/>
          </w:tcPr>
          <w:p w14:paraId="4E00B85E" w14:textId="77777777" w:rsidR="00A746AC" w:rsidRPr="00EA2FC4" w:rsidRDefault="00A746AC" w:rsidP="00B772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Windowed clinic</w:t>
            </w:r>
          </w:p>
        </w:tc>
        <w:tc>
          <w:tcPr>
            <w:tcW w:w="3510" w:type="dxa"/>
          </w:tcPr>
          <w:p w14:paraId="0CADC884" w14:textId="16162B5F" w:rsidR="00A746AC" w:rsidRPr="00EA2FC4" w:rsidRDefault="00A746AC" w:rsidP="00B77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WBC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</w:tcPr>
          <w:p w14:paraId="01F225AE" w14:textId="77777777" w:rsidR="00A746AC" w:rsidRPr="00EA2FC4" w:rsidRDefault="00A746AC" w:rsidP="00B772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.02</w:t>
            </w:r>
          </w:p>
        </w:tc>
        <w:tc>
          <w:tcPr>
            <w:tcW w:w="3690" w:type="dxa"/>
          </w:tcPr>
          <w:p w14:paraId="419C40C1" w14:textId="05D18693" w:rsidR="00A746AC" w:rsidRPr="00EA2FC4" w:rsidRDefault="00A746AC" w:rsidP="00B77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WBC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 xml:space="preserve"> using 18% grey card</w:t>
            </w:r>
          </w:p>
        </w:tc>
      </w:tr>
      <w:tr w:rsidR="00A746AC" w:rsidRPr="00EA2FC4" w14:paraId="4F749167" w14:textId="77777777" w:rsidTr="00B77248">
        <w:tc>
          <w:tcPr>
            <w:tcW w:w="1530" w:type="dxa"/>
            <w:vMerge/>
          </w:tcPr>
          <w:p w14:paraId="4A3159D6" w14:textId="77777777" w:rsidR="00A746AC" w:rsidRPr="00EA2FC4" w:rsidRDefault="00A746AC" w:rsidP="00B77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14:paraId="625032DE" w14:textId="77672A8E" w:rsidR="00A746AC" w:rsidRPr="00EA2FC4" w:rsidRDefault="00A746AC" w:rsidP="00B77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WBC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 xml:space="preserve"> using 18% grey card</w:t>
            </w:r>
          </w:p>
        </w:tc>
        <w:tc>
          <w:tcPr>
            <w:tcW w:w="990" w:type="dxa"/>
          </w:tcPr>
          <w:p w14:paraId="39BC5D78" w14:textId="77777777" w:rsidR="00A746AC" w:rsidRPr="00EA2FC4" w:rsidRDefault="00A746AC" w:rsidP="00B772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.59</w:t>
            </w:r>
          </w:p>
        </w:tc>
        <w:tc>
          <w:tcPr>
            <w:tcW w:w="3690" w:type="dxa"/>
          </w:tcPr>
          <w:p w14:paraId="0A5A90E0" w14:textId="1394D77F" w:rsidR="00A746AC" w:rsidRPr="00EA2FC4" w:rsidRDefault="00A746AC" w:rsidP="00B77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WBC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 xml:space="preserve"> using Macbeth color chart</w:t>
            </w:r>
          </w:p>
        </w:tc>
      </w:tr>
      <w:tr w:rsidR="00A746AC" w:rsidRPr="00EA2FC4" w14:paraId="0D65D522" w14:textId="77777777" w:rsidTr="00B77248">
        <w:tc>
          <w:tcPr>
            <w:tcW w:w="1530" w:type="dxa"/>
            <w:vMerge/>
          </w:tcPr>
          <w:p w14:paraId="45FB06D1" w14:textId="77777777" w:rsidR="00A746AC" w:rsidRPr="00EA2FC4" w:rsidRDefault="00A746AC" w:rsidP="00B77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10" w:type="dxa"/>
          </w:tcPr>
          <w:p w14:paraId="4A415711" w14:textId="5F445097" w:rsidR="00A746AC" w:rsidRPr="00EA2FC4" w:rsidRDefault="00A746AC" w:rsidP="00B77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WBC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 xml:space="preserve"> using Macbeth color chart</w:t>
            </w:r>
          </w:p>
        </w:tc>
        <w:tc>
          <w:tcPr>
            <w:tcW w:w="990" w:type="dxa"/>
          </w:tcPr>
          <w:p w14:paraId="47B60A88" w14:textId="77777777" w:rsidR="00A746AC" w:rsidRPr="00EA2FC4" w:rsidRDefault="00A746AC" w:rsidP="00B772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.29</w:t>
            </w:r>
          </w:p>
        </w:tc>
        <w:tc>
          <w:tcPr>
            <w:tcW w:w="3690" w:type="dxa"/>
          </w:tcPr>
          <w:p w14:paraId="2DBED7B4" w14:textId="502B64D7" w:rsidR="00A746AC" w:rsidRPr="00EA2FC4" w:rsidRDefault="00A746AC" w:rsidP="00B77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WBC</w:t>
            </w:r>
          </w:p>
        </w:tc>
      </w:tr>
    </w:tbl>
    <w:p w14:paraId="44126E88" w14:textId="0107399D" w:rsidR="00A746AC" w:rsidRPr="00A746AC" w:rsidRDefault="00A746AC" w:rsidP="00412331">
      <w:pPr>
        <w:spacing w:line="480" w:lineRule="auto"/>
        <w:jc w:val="center"/>
        <w:rPr>
          <w:rFonts w:ascii="Times New Roman" w:hAnsi="Times New Roman" w:cs="Times New Roman"/>
        </w:rPr>
      </w:pPr>
      <w:bookmarkStart w:id="2" w:name="_Hlk49471644"/>
      <w:bookmarkEnd w:id="1"/>
      <w:r w:rsidRPr="00EA2FC4">
        <w:rPr>
          <w:rFonts w:ascii="Times New Roman" w:hAnsi="Times New Roman" w:cs="Times New Roman"/>
        </w:rPr>
        <w:t>* ∆E represents the color differences produced when comparing Method 1 VS Method 2</w:t>
      </w:r>
      <w:bookmarkEnd w:id="2"/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br/>
      </w:r>
      <w:r w:rsidRPr="00412331">
        <w:rPr>
          <w:rFonts w:ascii="Times New Roman" w:hAnsi="Times New Roman" w:cs="Times New Roman"/>
        </w:rPr>
        <w:t>CWBC = Camera White Balance Calibration; PPWBC = Post-Processing White Balance Calibration</w:t>
      </w:r>
    </w:p>
    <w:sectPr w:rsidR="00A746AC" w:rsidRPr="00A746AC" w:rsidSect="00305204">
      <w:pgSz w:w="11808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6AC"/>
    <w:rsid w:val="00003F79"/>
    <w:rsid w:val="00066F3E"/>
    <w:rsid w:val="00324DE1"/>
    <w:rsid w:val="00412331"/>
    <w:rsid w:val="00A74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C3A87"/>
  <w15:chartTrackingRefBased/>
  <w15:docId w15:val="{79C003A0-80C7-423F-936F-06A33A1BF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46AC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46AC"/>
    <w:pPr>
      <w:keepNext/>
      <w:keepLines/>
      <w:spacing w:before="240" w:after="0" w:line="36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46AC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table" w:styleId="TableGrid">
    <w:name w:val="Table Grid"/>
    <w:basedOn w:val="TableNormal"/>
    <w:uiPriority w:val="39"/>
    <w:rsid w:val="00A746A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h Rashid</dc:creator>
  <cp:keywords/>
  <dc:description/>
  <cp:lastModifiedBy>Farah Rashid</cp:lastModifiedBy>
  <cp:revision>2</cp:revision>
  <dcterms:created xsi:type="dcterms:W3CDTF">2022-08-03T21:55:00Z</dcterms:created>
  <dcterms:modified xsi:type="dcterms:W3CDTF">2022-08-06T11:58:00Z</dcterms:modified>
</cp:coreProperties>
</file>